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EB7" w:rsidRDefault="00231EB7">
      <w:r w:rsidRPr="00E971E1">
        <w:rPr>
          <w:rFonts w:ascii="Arial" w:hAnsi="Arial" w:cs="Arial"/>
          <w:b/>
          <w:sz w:val="24"/>
          <w:szCs w:val="24"/>
        </w:rPr>
        <w:t>Table S1</w:t>
      </w:r>
    </w:p>
    <w:tbl>
      <w:tblPr>
        <w:tblpPr w:leftFromText="180" w:rightFromText="180" w:vertAnchor="text" w:horzAnchor="margin" w:tblpXSpec="center" w:tblpY="318"/>
        <w:tblW w:w="11244" w:type="dxa"/>
        <w:tblBorders>
          <w:insideH w:val="single" w:sz="4" w:space="0" w:color="FFFFFF"/>
        </w:tblBorders>
        <w:tblLayout w:type="fixed"/>
        <w:tblLook w:val="00A0"/>
      </w:tblPr>
      <w:tblGrid>
        <w:gridCol w:w="1965"/>
        <w:gridCol w:w="2141"/>
        <w:gridCol w:w="7138"/>
      </w:tblGrid>
      <w:tr w:rsidR="00231EB7" w:rsidRPr="007B18D9" w:rsidTr="00231EB7">
        <w:trPr>
          <w:trHeight w:val="340"/>
        </w:trPr>
        <w:tc>
          <w:tcPr>
            <w:tcW w:w="1965" w:type="dxa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</w:rPr>
            </w:pPr>
            <w:r w:rsidRPr="002D47A1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</w:rPr>
              <w:t>Construct</w:t>
            </w:r>
          </w:p>
        </w:tc>
        <w:tc>
          <w:tcPr>
            <w:tcW w:w="2141" w:type="dxa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</w:rPr>
            </w:pPr>
            <w:r w:rsidRPr="002D47A1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</w:rPr>
              <w:t>Primer Name</w:t>
            </w:r>
          </w:p>
        </w:tc>
        <w:tc>
          <w:tcPr>
            <w:tcW w:w="7138" w:type="dxa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</w:rPr>
            </w:pPr>
            <w:r w:rsidRPr="002D47A1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</w:rPr>
              <w:t>Primer Sequence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Flag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N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-Samba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EcoRI Flag-SAMBA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TGGACTACAAGGACGACGATGACAAGAAATCCGACTCCGAGCAGCAGTA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 NotI SAMBA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CGGCCGCTTACCATAGTTTGCACCGCC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5’UTR-hnRNPAB- Flag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EcoRI-5UTR-hnRNPAB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ATTTGGCGATTGTTGGCGCTTGTGCTTT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FLAG-NotI-hnRNPAB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CTGCGGCCGCTTATTTGTCATCGTCATCCTTGTAGTCGTATGGCTTGTAGTTATTCTGGTG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5’UTR-40LoVe-Flag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EcoRI5UTR-Samba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TCGTCGACCCACGCGTCCGCTTGGAGGAATTTGG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Flag-NotI-Samba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ctgcggccgcttaTTTGTCATCGTCATCCTTGTAGTCcctctgatgtcccccacgt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GFP-SambaΔGRD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EcoRI Flag-SAMBA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TGGACTACAAGGACGACGATGACAAGAAATCCGACTCCGAGCAGCAGTA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SambaNoGRD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TTTTCTAGAttaaatctttatctcacactt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GFP-CBFNT domain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eastAsia="SimSun" w:hAnsi="Arial" w:cs="Arial"/>
                <w:color w:val="000000"/>
                <w:sz w:val="16"/>
                <w:szCs w:val="16"/>
              </w:rPr>
              <w:t>F/ClaI-GFP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eastAsia="SimSun" w:hAnsi="Arial" w:cs="Arial"/>
                <w:sz w:val="16"/>
                <w:szCs w:val="16"/>
              </w:rPr>
              <w:t>AGCATCGATATGGGGATCCTGAGTAAAGGAGAA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ClaI-CBFT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TTTATCGATttcaaagtagtctttcaagtccttt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R-40LoVe-Flag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Resc-Samba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TGGGAGGATCGGATTCGGAACAACAATAC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 NotI SAMBA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CGGCCGCTTACCATAGTTTGCACCGCC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R-hnRNPAB –Flag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Resc-hnRNPAB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TGGGAGGATCGGAT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G</w:t>
            </w:r>
            <w:r w:rsidRPr="002D47A1">
              <w:rPr>
                <w:rFonts w:ascii="Arial" w:hAnsi="Arial" w:cs="Arial"/>
                <w:sz w:val="16"/>
                <w:szCs w:val="16"/>
              </w:rPr>
              <w:t>GAACAACAA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FLAG-NotI-hnRNPAB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CTGCGGCCGCTTATTTGTCATCGTCATCCTTGTAGTCGTATGGCTTGTAGTTATTCTGGTG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napToGrid w:val="0"/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GFP-hnRNPAB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N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-40LoVe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C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-Flag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Resc-hnRNPAB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TGGGAGGATCGGAT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G</w:t>
            </w:r>
            <w:r w:rsidRPr="002D47A1">
              <w:rPr>
                <w:rFonts w:ascii="Arial" w:hAnsi="Arial" w:cs="Arial"/>
                <w:sz w:val="16"/>
                <w:szCs w:val="16"/>
              </w:rPr>
              <w:t>GAACAACAA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A53A39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val="pt-BR"/>
              </w:rPr>
            </w:pPr>
            <w:r w:rsidRPr="00A53A39">
              <w:rPr>
                <w:rFonts w:ascii="Arial" w:eastAsia="SimSun" w:hAnsi="Arial" w:cs="Arial"/>
                <w:color w:val="000000"/>
                <w:sz w:val="16"/>
                <w:szCs w:val="16"/>
                <w:lang w:val="pt-BR"/>
              </w:rPr>
              <w:t>R/hnRNP AB-N(SalI)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aGTCGACcacctcaccaaactttgcaaagtagtctttcaagtc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eastAsia="SimSun" w:hAnsi="Arial" w:cs="Arial"/>
                <w:color w:val="000000"/>
                <w:sz w:val="16"/>
                <w:szCs w:val="16"/>
              </w:rPr>
              <w:t>F/40LoVe-C (SalI)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aGTCGACtctgactgcacaatcaagatggaccccaatacgg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 NotI SAMBA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CGGCCGCTTACCATAGTTTGCACCGCC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GFP-hnRNPABΔGRD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Resc-hnRNPAB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TGGGAGGATCGGAT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G</w:t>
            </w:r>
            <w:r w:rsidRPr="002D47A1">
              <w:rPr>
                <w:rFonts w:ascii="Arial" w:hAnsi="Arial" w:cs="Arial"/>
                <w:sz w:val="16"/>
                <w:szCs w:val="16"/>
              </w:rPr>
              <w:t>GAACAACAA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ABΔGRD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tttgcggccgctcactttatctcacacttgcttc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GFP-40LoVe-GRD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AB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-Flag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Resc-Samba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TGGGAGGATCGGATTCGGAACAACAATAC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40LoVeNoGRD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tttGTCGACctttatctcacacttgcttc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AB-GRD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aaGTCGACattgcacaaccaaaagaagtgtatcag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FLAG-NotI-hnRNPAB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CTGCGGCCGCTTATTTGTCATCGTCATCCTTGTAGTCGTATGGCTTGTAGTTATTCTGGTGG</w:t>
            </w:r>
          </w:p>
        </w:tc>
      </w:tr>
      <w:tr w:rsidR="00231EB7" w:rsidRPr="00FE6895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pCS108-GFP-hnRNP AB-GRD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40LoVe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-Flag</w:t>
            </w: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Resc-hnRNPAB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TGGGAGGATCGGAT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G</w:t>
            </w:r>
            <w:r w:rsidRPr="002D47A1">
              <w:rPr>
                <w:rFonts w:ascii="Arial" w:hAnsi="Arial" w:cs="Arial"/>
                <w:sz w:val="16"/>
                <w:szCs w:val="16"/>
              </w:rPr>
              <w:t>GAACAACAA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t"/>
                <w:rFonts w:ascii="Arial" w:hAnsi="Arial" w:cs="Arial"/>
                <w:sz w:val="16"/>
                <w:szCs w:val="16"/>
              </w:rPr>
              <w:t>T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  <w:r w:rsidRPr="002D47A1">
              <w:rPr>
                <w:rStyle w:val="a"/>
                <w:rFonts w:ascii="Arial" w:hAnsi="Arial" w:cs="Arial"/>
                <w:sz w:val="16"/>
                <w:szCs w:val="16"/>
              </w:rPr>
              <w:t>AA</w:t>
            </w:r>
            <w:r w:rsidRPr="002D47A1">
              <w:rPr>
                <w:rStyle w:val="c"/>
                <w:rFonts w:ascii="Arial" w:hAnsi="Arial" w:cs="Arial"/>
                <w:sz w:val="16"/>
                <w:szCs w:val="16"/>
              </w:rPr>
              <w:t>C</w:t>
            </w:r>
            <w:r w:rsidRPr="002D47A1">
              <w:rPr>
                <w:rStyle w:val="g"/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231EB7" w:rsidRPr="00FE6895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40LoVeNoGRD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tttGTCGACctttatctcacacttgcttcc</w:t>
            </w:r>
          </w:p>
        </w:tc>
      </w:tr>
      <w:tr w:rsidR="00231EB7" w:rsidRPr="00FE6895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AB-GRD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aaGTCGACattgcacaaccaaaagaagtgtatcagc</w:t>
            </w:r>
          </w:p>
        </w:tc>
      </w:tr>
      <w:tr w:rsidR="00231EB7" w:rsidRPr="00FE6895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/EcoRI Flag-SAMBA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AGGAATTCATGGACTACAAGGACGACGATGACAAGAAATCCGACTCCGAGCAGCAGTA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RT-Primers</w:t>
            </w:r>
          </w:p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lastRenderedPageBreak/>
              <w:t>40LoVe/Samba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bCs/>
                <w:color w:val="000000"/>
                <w:sz w:val="16"/>
                <w:szCs w:val="16"/>
              </w:rPr>
              <w:lastRenderedPageBreak/>
              <w:t>F/EcoRI-Samba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pStyle w:val="Default"/>
              <w:spacing w:before="120" w:after="12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2D47A1">
              <w:rPr>
                <w:rFonts w:ascii="Arial" w:hAnsi="Arial" w:cs="Arial"/>
                <w:color w:val="auto"/>
                <w:sz w:val="16"/>
                <w:szCs w:val="16"/>
              </w:rPr>
              <w:t>AGGAATTCATGTCCGACTCCGAGCAGCA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FFFFFF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/RT-Samba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2D47A1">
              <w:rPr>
                <w:rFonts w:ascii="Arial" w:hAnsi="Arial" w:cs="Arial"/>
                <w:sz w:val="16"/>
                <w:szCs w:val="16"/>
              </w:rPr>
              <w:t>TCCCGTATTGGGGTCCATCTTGATT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lastRenderedPageBreak/>
              <w:t>RT-Primers</w:t>
            </w:r>
          </w:p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Actin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-Actin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CCATTGGTAACGAGCGTTT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-Actin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GAGGGGCCAGACTCATCATA</w:t>
            </w:r>
          </w:p>
        </w:tc>
      </w:tr>
      <w:tr w:rsidR="00231EB7" w:rsidRPr="000A7ED0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RT-Primers</w:t>
            </w:r>
          </w:p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Sox2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-Sox2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TimesNewRoman" w:hAnsi="TimesNewRoman" w:cs="TimesNewRoman"/>
                <w:color w:val="000000"/>
                <w:sz w:val="16"/>
                <w:szCs w:val="16"/>
                <w:lang w:eastAsia="en-US"/>
              </w:rPr>
              <w:t>GAG GAT GGA CAC TTA TGC CCA C</w:t>
            </w:r>
          </w:p>
        </w:tc>
      </w:tr>
      <w:tr w:rsidR="00231EB7" w:rsidRPr="000A7ED0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-Sox2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TimesNewRoman" w:hAnsi="TimesNewRoman" w:cs="TimesNewRoman"/>
                <w:color w:val="000000"/>
                <w:sz w:val="16"/>
                <w:szCs w:val="16"/>
                <w:lang w:eastAsia="en-US"/>
              </w:rPr>
              <w:t>GGA CAT GCT GTA GGT AGG CGA</w:t>
            </w:r>
          </w:p>
        </w:tc>
      </w:tr>
      <w:tr w:rsidR="00231EB7" w:rsidRPr="000A7ED0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RT-Primers</w:t>
            </w:r>
          </w:p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hAnsi="Arial" w:cs="Arial"/>
                <w:b/>
                <w:color w:val="FFFFFF"/>
                <w:sz w:val="20"/>
                <w:szCs w:val="20"/>
              </w:rPr>
              <w:t>Chordin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-Chordin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TimesNewRoman" w:hAnsi="TimesNewRoman" w:cs="TimesNewRoman"/>
                <w:color w:val="000000"/>
                <w:sz w:val="16"/>
                <w:szCs w:val="16"/>
                <w:lang w:eastAsia="en-US"/>
              </w:rPr>
              <w:t>CCT CCA ATC CAA GAC TCC AGC AG</w:t>
            </w:r>
          </w:p>
        </w:tc>
      </w:tr>
      <w:tr w:rsidR="00231EB7" w:rsidRPr="000A7ED0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-Cho</w:t>
            </w: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din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TimesNewRoman" w:hAnsi="TimesNewRoman" w:cs="TimesNewRoman"/>
                <w:color w:val="000000"/>
                <w:sz w:val="16"/>
                <w:szCs w:val="16"/>
                <w:lang w:eastAsia="en-US"/>
              </w:rPr>
              <w:t>GGA GGA GGA GGA GCT TTG GGA CAA G</w:t>
            </w:r>
          </w:p>
        </w:tc>
      </w:tr>
      <w:tr w:rsidR="00231EB7" w:rsidRPr="000A7ED0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RT-Primers</w:t>
            </w:r>
          </w:p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Ntub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-Ntub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TimesNewRoman" w:hAnsi="TimesNewRoman" w:cs="TimesNewRoman"/>
                <w:color w:val="000000"/>
                <w:sz w:val="16"/>
                <w:szCs w:val="16"/>
                <w:lang w:eastAsia="en-US"/>
              </w:rPr>
              <w:t>ATG CTG ATC TAC GCA AAC</w:t>
            </w:r>
          </w:p>
        </w:tc>
      </w:tr>
      <w:tr w:rsidR="00231EB7" w:rsidRPr="000A7ED0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-Tub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TimesNewRoman" w:hAnsi="TimesNewRoman" w:cs="TimesNewRoman"/>
                <w:color w:val="000000"/>
                <w:sz w:val="16"/>
                <w:szCs w:val="16"/>
                <w:lang w:eastAsia="en-US"/>
              </w:rPr>
              <w:t>AGA TAG CAG CTA CTG TGA G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 w:val="restart"/>
            <w:shd w:val="clear" w:color="auto" w:fill="000000"/>
            <w:vAlign w:val="center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  <w:t>RT-Primers</w:t>
            </w:r>
          </w:p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b/>
                <w:color w:val="FFFFFF"/>
                <w:sz w:val="20"/>
                <w:szCs w:val="20"/>
              </w:rPr>
            </w:pPr>
            <w:r w:rsidRPr="002D47A1">
              <w:rPr>
                <w:rFonts w:ascii="Arial" w:hAnsi="Arial" w:cs="Arial"/>
                <w:b/>
                <w:color w:val="FFFFFF"/>
                <w:sz w:val="20"/>
                <w:szCs w:val="20"/>
              </w:rPr>
              <w:t>Sox10</w:t>
            </w:r>
          </w:p>
        </w:tc>
        <w:tc>
          <w:tcPr>
            <w:tcW w:w="2141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F-Sox10</w:t>
            </w:r>
          </w:p>
        </w:tc>
        <w:tc>
          <w:tcPr>
            <w:tcW w:w="7138" w:type="dxa"/>
            <w:shd w:val="clear" w:color="auto" w:fill="80808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CAGAGCAACCCTCTACATCTC</w:t>
            </w:r>
          </w:p>
        </w:tc>
      </w:tr>
      <w:tr w:rsidR="00231EB7" w:rsidRPr="007B18D9" w:rsidTr="00231EB7">
        <w:trPr>
          <w:trHeight w:val="340"/>
        </w:trPr>
        <w:tc>
          <w:tcPr>
            <w:tcW w:w="1965" w:type="dxa"/>
            <w:vMerge/>
            <w:shd w:val="clear" w:color="auto" w:fill="000000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eastAsia="SimSun" w:hAnsi="Arial" w:cs="Arial"/>
                <w:color w:val="FFFFFF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R-Sox10</w:t>
            </w:r>
          </w:p>
        </w:tc>
        <w:tc>
          <w:tcPr>
            <w:tcW w:w="7138" w:type="dxa"/>
            <w:shd w:val="clear" w:color="auto" w:fill="CCCCCC"/>
            <w:vAlign w:val="bottom"/>
          </w:tcPr>
          <w:p w:rsidR="00231EB7" w:rsidRPr="002D47A1" w:rsidRDefault="00231EB7" w:rsidP="00231EB7">
            <w:pPr>
              <w:spacing w:before="120" w:after="1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7A1">
              <w:rPr>
                <w:rFonts w:ascii="Arial" w:hAnsi="Arial" w:cs="Arial"/>
                <w:color w:val="000000"/>
                <w:sz w:val="16"/>
                <w:szCs w:val="16"/>
              </w:rPr>
              <w:t>GTGTAGTATAGACTGGCTGTTCC</w:t>
            </w:r>
          </w:p>
        </w:tc>
      </w:tr>
    </w:tbl>
    <w:p w:rsidR="00963DD4" w:rsidRDefault="00963DD4"/>
    <w:sectPr w:rsidR="00963DD4" w:rsidSect="00963D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A1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31EB7"/>
    <w:rsid w:val="0001058E"/>
    <w:rsid w:val="00022F17"/>
    <w:rsid w:val="000348EA"/>
    <w:rsid w:val="000645DE"/>
    <w:rsid w:val="00075256"/>
    <w:rsid w:val="00082AF3"/>
    <w:rsid w:val="000B7C54"/>
    <w:rsid w:val="000F6B2D"/>
    <w:rsid w:val="00127E1F"/>
    <w:rsid w:val="00137566"/>
    <w:rsid w:val="00160B25"/>
    <w:rsid w:val="001744A9"/>
    <w:rsid w:val="001929B5"/>
    <w:rsid w:val="001B3940"/>
    <w:rsid w:val="001C73E3"/>
    <w:rsid w:val="001D4FF5"/>
    <w:rsid w:val="001D657A"/>
    <w:rsid w:val="001E2971"/>
    <w:rsid w:val="001F7DEF"/>
    <w:rsid w:val="00203FE7"/>
    <w:rsid w:val="00204102"/>
    <w:rsid w:val="00230F1A"/>
    <w:rsid w:val="00231EB7"/>
    <w:rsid w:val="002476A0"/>
    <w:rsid w:val="00251CB6"/>
    <w:rsid w:val="00275C96"/>
    <w:rsid w:val="0028638C"/>
    <w:rsid w:val="00291E94"/>
    <w:rsid w:val="00296A4E"/>
    <w:rsid w:val="002E0EA5"/>
    <w:rsid w:val="00311A6E"/>
    <w:rsid w:val="0035286D"/>
    <w:rsid w:val="00367BE7"/>
    <w:rsid w:val="00395517"/>
    <w:rsid w:val="003B1CF0"/>
    <w:rsid w:val="003B2C63"/>
    <w:rsid w:val="00411785"/>
    <w:rsid w:val="0041361E"/>
    <w:rsid w:val="00426125"/>
    <w:rsid w:val="00461E35"/>
    <w:rsid w:val="0047106D"/>
    <w:rsid w:val="00476E1A"/>
    <w:rsid w:val="004921E8"/>
    <w:rsid w:val="00494D28"/>
    <w:rsid w:val="004B0607"/>
    <w:rsid w:val="004C1CEE"/>
    <w:rsid w:val="004C29C4"/>
    <w:rsid w:val="004F1F8C"/>
    <w:rsid w:val="005145DC"/>
    <w:rsid w:val="005156C6"/>
    <w:rsid w:val="005171E7"/>
    <w:rsid w:val="00522582"/>
    <w:rsid w:val="00544E53"/>
    <w:rsid w:val="005508A8"/>
    <w:rsid w:val="00572C2C"/>
    <w:rsid w:val="00593E8E"/>
    <w:rsid w:val="005A4168"/>
    <w:rsid w:val="005D7005"/>
    <w:rsid w:val="00611CB1"/>
    <w:rsid w:val="00657040"/>
    <w:rsid w:val="006937AA"/>
    <w:rsid w:val="006A5424"/>
    <w:rsid w:val="006B5716"/>
    <w:rsid w:val="006D5DED"/>
    <w:rsid w:val="006F14E7"/>
    <w:rsid w:val="00703073"/>
    <w:rsid w:val="0072706A"/>
    <w:rsid w:val="00736864"/>
    <w:rsid w:val="00745FA2"/>
    <w:rsid w:val="0074619D"/>
    <w:rsid w:val="00780DAA"/>
    <w:rsid w:val="00782FCA"/>
    <w:rsid w:val="007928FB"/>
    <w:rsid w:val="007B031C"/>
    <w:rsid w:val="007B32BA"/>
    <w:rsid w:val="007F3DEC"/>
    <w:rsid w:val="007F76E7"/>
    <w:rsid w:val="00852E88"/>
    <w:rsid w:val="008746C5"/>
    <w:rsid w:val="00884B35"/>
    <w:rsid w:val="00885327"/>
    <w:rsid w:val="00891DAB"/>
    <w:rsid w:val="008A5BC5"/>
    <w:rsid w:val="008C5E4C"/>
    <w:rsid w:val="008F50AA"/>
    <w:rsid w:val="0090109D"/>
    <w:rsid w:val="00914568"/>
    <w:rsid w:val="009378E3"/>
    <w:rsid w:val="00937CB2"/>
    <w:rsid w:val="00953F3A"/>
    <w:rsid w:val="00963DD4"/>
    <w:rsid w:val="00967DAB"/>
    <w:rsid w:val="00970266"/>
    <w:rsid w:val="009B3444"/>
    <w:rsid w:val="009C38BD"/>
    <w:rsid w:val="009C5798"/>
    <w:rsid w:val="009F12CD"/>
    <w:rsid w:val="00A456F6"/>
    <w:rsid w:val="00A558E8"/>
    <w:rsid w:val="00A7713D"/>
    <w:rsid w:val="00A913CF"/>
    <w:rsid w:val="00AC4577"/>
    <w:rsid w:val="00AD592E"/>
    <w:rsid w:val="00AD7986"/>
    <w:rsid w:val="00B13234"/>
    <w:rsid w:val="00B153AF"/>
    <w:rsid w:val="00B67D78"/>
    <w:rsid w:val="00B70D2B"/>
    <w:rsid w:val="00B945BF"/>
    <w:rsid w:val="00B96985"/>
    <w:rsid w:val="00BB6755"/>
    <w:rsid w:val="00BC2945"/>
    <w:rsid w:val="00BC7DA5"/>
    <w:rsid w:val="00BF7A94"/>
    <w:rsid w:val="00C61513"/>
    <w:rsid w:val="00CA7B33"/>
    <w:rsid w:val="00CC6AF4"/>
    <w:rsid w:val="00D326C3"/>
    <w:rsid w:val="00D47330"/>
    <w:rsid w:val="00D572F9"/>
    <w:rsid w:val="00D743B5"/>
    <w:rsid w:val="00D7542E"/>
    <w:rsid w:val="00DB3FA1"/>
    <w:rsid w:val="00DB6339"/>
    <w:rsid w:val="00DC4D9C"/>
    <w:rsid w:val="00DD1B8F"/>
    <w:rsid w:val="00DF3F94"/>
    <w:rsid w:val="00E25EC2"/>
    <w:rsid w:val="00E439B8"/>
    <w:rsid w:val="00E97237"/>
    <w:rsid w:val="00E97FD2"/>
    <w:rsid w:val="00ED307B"/>
    <w:rsid w:val="00ED45C4"/>
    <w:rsid w:val="00EF26C7"/>
    <w:rsid w:val="00F26CB3"/>
    <w:rsid w:val="00F33078"/>
    <w:rsid w:val="00F452FB"/>
    <w:rsid w:val="00F925FE"/>
    <w:rsid w:val="00FA6323"/>
    <w:rsid w:val="00FC447B"/>
    <w:rsid w:val="00FF26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EB7"/>
    <w:rPr>
      <w:rFonts w:ascii="Calibri" w:eastAsia="Times New Roma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a"/>
    <w:basedOn w:val="DefaultParagraphFont"/>
    <w:uiPriority w:val="99"/>
    <w:rsid w:val="00231EB7"/>
    <w:rPr>
      <w:rFonts w:cs="Times New Roman"/>
    </w:rPr>
  </w:style>
  <w:style w:type="character" w:customStyle="1" w:styleId="t">
    <w:name w:val="t"/>
    <w:basedOn w:val="DefaultParagraphFont"/>
    <w:uiPriority w:val="99"/>
    <w:rsid w:val="00231EB7"/>
    <w:rPr>
      <w:rFonts w:cs="Times New Roman"/>
    </w:rPr>
  </w:style>
  <w:style w:type="character" w:customStyle="1" w:styleId="g">
    <w:name w:val="g"/>
    <w:basedOn w:val="DefaultParagraphFont"/>
    <w:uiPriority w:val="99"/>
    <w:rsid w:val="00231EB7"/>
    <w:rPr>
      <w:rFonts w:cs="Times New Roman"/>
    </w:rPr>
  </w:style>
  <w:style w:type="character" w:customStyle="1" w:styleId="c">
    <w:name w:val="c"/>
    <w:basedOn w:val="DefaultParagraphFont"/>
    <w:uiPriority w:val="99"/>
    <w:rsid w:val="00231EB7"/>
    <w:rPr>
      <w:rFonts w:cs="Times New Roman"/>
    </w:rPr>
  </w:style>
  <w:style w:type="paragraph" w:customStyle="1" w:styleId="Default">
    <w:name w:val="Default"/>
    <w:uiPriority w:val="99"/>
    <w:rsid w:val="00231EB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8</Words>
  <Characters>2263</Characters>
  <Application>Microsoft Office Word</Application>
  <DocSecurity>0</DocSecurity>
  <Lines>18</Lines>
  <Paragraphs>5</Paragraphs>
  <ScaleCrop>false</ScaleCrop>
  <Company>TOSHIBA</Company>
  <LinksUpToDate>false</LinksUpToDate>
  <CharactersWithSpaces>2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enopus</dc:creator>
  <cp:lastModifiedBy>Xenopus</cp:lastModifiedBy>
  <cp:revision>1</cp:revision>
  <dcterms:created xsi:type="dcterms:W3CDTF">2013-12-11T10:07:00Z</dcterms:created>
  <dcterms:modified xsi:type="dcterms:W3CDTF">2013-12-11T10:10:00Z</dcterms:modified>
</cp:coreProperties>
</file>